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BD8EB" w14:textId="2FA4CD6D" w:rsidR="002B4F1B" w:rsidRDefault="002B4F1B" w:rsidP="005D0A94">
      <w:pPr>
        <w:jc w:val="both"/>
        <w:rPr>
          <w:b/>
          <w:bCs/>
        </w:rPr>
      </w:pPr>
      <w:r>
        <w:rPr>
          <w:b/>
          <w:bCs/>
        </w:rPr>
        <w:t>Supplementary material</w:t>
      </w:r>
    </w:p>
    <w:p w14:paraId="4393461C" w14:textId="749F361C" w:rsidR="005D0A94" w:rsidRPr="00260E56" w:rsidRDefault="005D0A94" w:rsidP="005D0A94">
      <w:pPr>
        <w:jc w:val="both"/>
        <w:rPr>
          <w:b/>
          <w:bCs/>
        </w:rPr>
      </w:pPr>
      <w:r>
        <w:rPr>
          <w:b/>
          <w:bCs/>
        </w:rPr>
        <w:t xml:space="preserve">Supplementary Figure 1: </w:t>
      </w:r>
      <w:r w:rsidRPr="00094D11">
        <w:t>Univariate analysis showing the variables associated with transfusion</w:t>
      </w:r>
      <w:r>
        <w:t>.</w:t>
      </w:r>
    </w:p>
    <w:p w14:paraId="03F58ACC" w14:textId="77777777" w:rsidR="005D0A94" w:rsidRPr="00E02E83" w:rsidRDefault="005D0A94" w:rsidP="005D0A94">
      <w:pPr>
        <w:rPr>
          <w:b/>
          <w:bCs/>
        </w:rPr>
      </w:pPr>
      <w:r w:rsidRPr="00E02E83">
        <w:rPr>
          <w:b/>
          <w:bCs/>
          <w:noProof/>
        </w:rPr>
        <w:drawing>
          <wp:inline distT="0" distB="0" distL="0" distR="0" wp14:anchorId="417F37BD" wp14:editId="64CA6215">
            <wp:extent cx="5486400" cy="7324090"/>
            <wp:effectExtent l="0" t="0" r="0" b="0"/>
            <wp:docPr id="811885849" name="Imagen 1" descr="Imagen que contiene Interfaz de usuario gráfic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885849" name="Imagen 1" descr="Imagen que contiene Interfaz de usuario gráfic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2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DA79CA" w14:textId="316E90D4" w:rsidR="00930370" w:rsidRDefault="00930370">
      <w:pPr>
        <w:spacing w:after="0" w:line="240" w:lineRule="auto"/>
        <w:rPr>
          <w:b/>
          <w:bCs/>
          <w:lang w:val="es-ES"/>
        </w:rPr>
      </w:pPr>
      <w:r>
        <w:rPr>
          <w:b/>
          <w:bCs/>
          <w:lang w:val="es-ES"/>
        </w:rPr>
        <w:br w:type="page"/>
      </w:r>
    </w:p>
    <w:p w14:paraId="5077B6B2" w14:textId="68B0811A" w:rsidR="00930370" w:rsidRPr="00930370" w:rsidRDefault="00930370" w:rsidP="00930370">
      <w:pPr>
        <w:jc w:val="both"/>
      </w:pPr>
      <w:r>
        <w:rPr>
          <w:b/>
          <w:bCs/>
        </w:rPr>
        <w:lastRenderedPageBreak/>
        <w:t xml:space="preserve">Supplementary </w:t>
      </w:r>
      <w:r w:rsidRPr="005C28DE">
        <w:rPr>
          <w:b/>
          <w:bCs/>
        </w:rPr>
        <w:t xml:space="preserve">Table </w:t>
      </w:r>
      <w:r>
        <w:rPr>
          <w:b/>
          <w:bCs/>
        </w:rPr>
        <w:t xml:space="preserve">1: </w:t>
      </w:r>
      <w:r w:rsidRPr="005C28DE">
        <w:t xml:space="preserve">Multivariable Logistic Regression Model </w:t>
      </w:r>
      <w:r>
        <w:t>showing the d</w:t>
      </w:r>
      <w:r w:rsidRPr="00DB547A">
        <w:t>eterminants of RBC Transfusions</w:t>
      </w:r>
      <w:r>
        <w:t>.</w:t>
      </w: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3964"/>
        <w:gridCol w:w="1333"/>
        <w:gridCol w:w="2040"/>
        <w:gridCol w:w="1157"/>
      </w:tblGrid>
      <w:tr w:rsidR="00930370" w:rsidRPr="00930370" w14:paraId="23B79735" w14:textId="77777777" w:rsidTr="00930370">
        <w:tc>
          <w:tcPr>
            <w:tcW w:w="3964" w:type="dxa"/>
            <w:shd w:val="clear" w:color="auto" w:fill="D1D1D1"/>
          </w:tcPr>
          <w:p w14:paraId="1BA8A21C" w14:textId="77777777" w:rsidR="00930370" w:rsidRPr="00930370" w:rsidRDefault="00930370" w:rsidP="00930370">
            <w:pPr>
              <w:spacing w:after="160" w:line="278" w:lineRule="auto"/>
              <w:rPr>
                <w:rFonts w:ascii="Aptos" w:eastAsia="Aptos" w:hAnsi="Aptos" w:cs="Times New Roman"/>
                <w:kern w:val="2"/>
                <w14:ligatures w14:val="standardContextual"/>
              </w:rPr>
            </w:pPr>
          </w:p>
        </w:tc>
        <w:tc>
          <w:tcPr>
            <w:tcW w:w="1333" w:type="dxa"/>
            <w:shd w:val="clear" w:color="auto" w:fill="D1D1D1"/>
          </w:tcPr>
          <w:p w14:paraId="2F5FBEAD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</w:pPr>
            <w:proofErr w:type="spellStart"/>
            <w:r w:rsidRPr="00930370"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  <w:t>aOR</w:t>
            </w:r>
            <w:proofErr w:type="spellEnd"/>
          </w:p>
        </w:tc>
        <w:tc>
          <w:tcPr>
            <w:tcW w:w="2040" w:type="dxa"/>
            <w:shd w:val="clear" w:color="auto" w:fill="D1D1D1"/>
          </w:tcPr>
          <w:p w14:paraId="0722B6A9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  <w:t>95% CI</w:t>
            </w:r>
          </w:p>
        </w:tc>
        <w:tc>
          <w:tcPr>
            <w:tcW w:w="1157" w:type="dxa"/>
            <w:shd w:val="clear" w:color="auto" w:fill="D1D1D1"/>
          </w:tcPr>
          <w:p w14:paraId="59C633A1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b/>
                <w:bCs/>
                <w:i/>
                <w:iCs/>
                <w:kern w:val="2"/>
                <w14:ligatures w14:val="standardContextual"/>
              </w:rPr>
              <w:t>p</w:t>
            </w:r>
          </w:p>
        </w:tc>
      </w:tr>
      <w:tr w:rsidR="00930370" w:rsidRPr="00930370" w14:paraId="00F4B075" w14:textId="77777777" w:rsidTr="00930370">
        <w:tc>
          <w:tcPr>
            <w:tcW w:w="3964" w:type="dxa"/>
            <w:shd w:val="clear" w:color="auto" w:fill="F2F2F2"/>
          </w:tcPr>
          <w:p w14:paraId="55309F6C" w14:textId="77777777" w:rsidR="00930370" w:rsidRPr="00930370" w:rsidRDefault="00930370" w:rsidP="00930370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  <w:t>Age, years</w:t>
            </w:r>
          </w:p>
        </w:tc>
        <w:tc>
          <w:tcPr>
            <w:tcW w:w="1333" w:type="dxa"/>
          </w:tcPr>
          <w:p w14:paraId="4560E3E7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kern w:val="2"/>
                <w14:ligatures w14:val="standardContextual"/>
              </w:rPr>
              <w:t>1.025</w:t>
            </w:r>
          </w:p>
        </w:tc>
        <w:tc>
          <w:tcPr>
            <w:tcW w:w="2040" w:type="dxa"/>
          </w:tcPr>
          <w:p w14:paraId="3113DD73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kern w:val="2"/>
                <w14:ligatures w14:val="standardContextual"/>
              </w:rPr>
              <w:t>[1.003, 1.047]</w:t>
            </w:r>
          </w:p>
        </w:tc>
        <w:tc>
          <w:tcPr>
            <w:tcW w:w="1157" w:type="dxa"/>
          </w:tcPr>
          <w:p w14:paraId="62235805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  <w:t>0.024</w:t>
            </w:r>
          </w:p>
        </w:tc>
      </w:tr>
      <w:tr w:rsidR="00930370" w:rsidRPr="00930370" w14:paraId="2730E15B" w14:textId="77777777" w:rsidTr="00930370">
        <w:tc>
          <w:tcPr>
            <w:tcW w:w="3964" w:type="dxa"/>
            <w:shd w:val="clear" w:color="auto" w:fill="F2F2F2"/>
          </w:tcPr>
          <w:p w14:paraId="4622168D" w14:textId="77777777" w:rsidR="00930370" w:rsidRPr="00930370" w:rsidRDefault="00930370" w:rsidP="00930370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  <w:t>Infection</w:t>
            </w:r>
          </w:p>
        </w:tc>
        <w:tc>
          <w:tcPr>
            <w:tcW w:w="1333" w:type="dxa"/>
          </w:tcPr>
          <w:p w14:paraId="24C7F2D9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kern w:val="2"/>
                <w14:ligatures w14:val="standardContextual"/>
              </w:rPr>
              <w:t>2.185</w:t>
            </w:r>
          </w:p>
        </w:tc>
        <w:tc>
          <w:tcPr>
            <w:tcW w:w="2040" w:type="dxa"/>
          </w:tcPr>
          <w:p w14:paraId="25BC22AF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kern w:val="2"/>
                <w14:ligatures w14:val="standardContextual"/>
              </w:rPr>
              <w:t>[1.511, 3.160]</w:t>
            </w:r>
          </w:p>
        </w:tc>
        <w:tc>
          <w:tcPr>
            <w:tcW w:w="1157" w:type="dxa"/>
          </w:tcPr>
          <w:p w14:paraId="3D8B61BA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  <w:t>&lt;0.001</w:t>
            </w:r>
          </w:p>
        </w:tc>
      </w:tr>
      <w:tr w:rsidR="00930370" w:rsidRPr="00930370" w14:paraId="46C3BF80" w14:textId="77777777" w:rsidTr="00930370">
        <w:tc>
          <w:tcPr>
            <w:tcW w:w="3964" w:type="dxa"/>
            <w:shd w:val="clear" w:color="auto" w:fill="F2F2F2"/>
          </w:tcPr>
          <w:p w14:paraId="19423029" w14:textId="77777777" w:rsidR="00930370" w:rsidRPr="00930370" w:rsidRDefault="00930370" w:rsidP="00930370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  <w:t>Urgent surgery</w:t>
            </w:r>
          </w:p>
        </w:tc>
        <w:tc>
          <w:tcPr>
            <w:tcW w:w="1333" w:type="dxa"/>
          </w:tcPr>
          <w:p w14:paraId="1B3E4F0B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kern w:val="2"/>
                <w14:ligatures w14:val="standardContextual"/>
              </w:rPr>
              <w:t>1.851</w:t>
            </w:r>
          </w:p>
        </w:tc>
        <w:tc>
          <w:tcPr>
            <w:tcW w:w="2040" w:type="dxa"/>
          </w:tcPr>
          <w:p w14:paraId="406B0AAD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kern w:val="2"/>
                <w14:ligatures w14:val="standardContextual"/>
              </w:rPr>
              <w:t>[1.089, 3.148]</w:t>
            </w:r>
          </w:p>
        </w:tc>
        <w:tc>
          <w:tcPr>
            <w:tcW w:w="1157" w:type="dxa"/>
          </w:tcPr>
          <w:p w14:paraId="658552BB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  <w:t>0.023</w:t>
            </w:r>
          </w:p>
        </w:tc>
      </w:tr>
      <w:tr w:rsidR="00930370" w:rsidRPr="00930370" w14:paraId="3F99542D" w14:textId="77777777" w:rsidTr="00930370">
        <w:tc>
          <w:tcPr>
            <w:tcW w:w="3964" w:type="dxa"/>
            <w:shd w:val="clear" w:color="auto" w:fill="F2F2F2"/>
          </w:tcPr>
          <w:p w14:paraId="5E967D18" w14:textId="77777777" w:rsidR="00930370" w:rsidRPr="00930370" w:rsidRDefault="00930370" w:rsidP="00930370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  <w:t>Preoperative hemoglobin level, g/dL</w:t>
            </w:r>
          </w:p>
        </w:tc>
        <w:tc>
          <w:tcPr>
            <w:tcW w:w="1333" w:type="dxa"/>
          </w:tcPr>
          <w:p w14:paraId="4E49FBA0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kern w:val="2"/>
                <w14:ligatures w14:val="standardContextual"/>
              </w:rPr>
              <w:t>0.603</w:t>
            </w:r>
          </w:p>
        </w:tc>
        <w:tc>
          <w:tcPr>
            <w:tcW w:w="2040" w:type="dxa"/>
          </w:tcPr>
          <w:p w14:paraId="07471746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kern w:val="2"/>
                <w14:ligatures w14:val="standardContextual"/>
              </w:rPr>
              <w:t>[0.551, 0.659]</w:t>
            </w:r>
          </w:p>
        </w:tc>
        <w:tc>
          <w:tcPr>
            <w:tcW w:w="1157" w:type="dxa"/>
          </w:tcPr>
          <w:p w14:paraId="4D548C5B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  <w:t>&lt;0.001</w:t>
            </w:r>
          </w:p>
        </w:tc>
      </w:tr>
      <w:tr w:rsidR="00930370" w:rsidRPr="00930370" w14:paraId="3952869C" w14:textId="77777777" w:rsidTr="00930370">
        <w:tc>
          <w:tcPr>
            <w:tcW w:w="3964" w:type="dxa"/>
            <w:shd w:val="clear" w:color="auto" w:fill="F2F2F2"/>
          </w:tcPr>
          <w:p w14:paraId="783F295F" w14:textId="77777777" w:rsidR="00930370" w:rsidRPr="00930370" w:rsidRDefault="00930370" w:rsidP="00930370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  <w:t xml:space="preserve">Surgery type </w:t>
            </w:r>
          </w:p>
        </w:tc>
        <w:tc>
          <w:tcPr>
            <w:tcW w:w="1333" w:type="dxa"/>
          </w:tcPr>
          <w:p w14:paraId="2A23185A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kern w:val="2"/>
                <w14:ligatures w14:val="standardContextual"/>
              </w:rPr>
              <w:t>1.075</w:t>
            </w:r>
          </w:p>
        </w:tc>
        <w:tc>
          <w:tcPr>
            <w:tcW w:w="2040" w:type="dxa"/>
          </w:tcPr>
          <w:p w14:paraId="1F69EB78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kern w:val="2"/>
                <w14:ligatures w14:val="standardContextual"/>
              </w:rPr>
              <w:t>[1.028, 1.124]</w:t>
            </w:r>
          </w:p>
        </w:tc>
        <w:tc>
          <w:tcPr>
            <w:tcW w:w="1157" w:type="dxa"/>
          </w:tcPr>
          <w:p w14:paraId="3D7B2BF7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  <w:t>0.001</w:t>
            </w:r>
          </w:p>
        </w:tc>
      </w:tr>
      <w:tr w:rsidR="00930370" w:rsidRPr="00930370" w14:paraId="24F785A2" w14:textId="77777777" w:rsidTr="00930370">
        <w:tc>
          <w:tcPr>
            <w:tcW w:w="3964" w:type="dxa"/>
            <w:shd w:val="clear" w:color="auto" w:fill="F2F2F2"/>
          </w:tcPr>
          <w:p w14:paraId="2E02ED62" w14:textId="77777777" w:rsidR="00930370" w:rsidRPr="00930370" w:rsidRDefault="00930370" w:rsidP="00930370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  <w:t>Surgical blood loss, ml</w:t>
            </w:r>
          </w:p>
        </w:tc>
        <w:tc>
          <w:tcPr>
            <w:tcW w:w="1333" w:type="dxa"/>
          </w:tcPr>
          <w:p w14:paraId="415992DB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kern w:val="2"/>
                <w14:ligatures w14:val="standardContextual"/>
              </w:rPr>
              <w:t>1.002</w:t>
            </w:r>
          </w:p>
        </w:tc>
        <w:tc>
          <w:tcPr>
            <w:tcW w:w="2040" w:type="dxa"/>
          </w:tcPr>
          <w:p w14:paraId="2463B5A0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kern w:val="2"/>
                <w14:ligatures w14:val="standardContextual"/>
              </w:rPr>
              <w:t>[1.001, 1.002]</w:t>
            </w:r>
          </w:p>
        </w:tc>
        <w:tc>
          <w:tcPr>
            <w:tcW w:w="1157" w:type="dxa"/>
          </w:tcPr>
          <w:p w14:paraId="203B7B57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  <w:t>&lt;0.001</w:t>
            </w:r>
          </w:p>
        </w:tc>
      </w:tr>
      <w:tr w:rsidR="00930370" w:rsidRPr="00930370" w14:paraId="054A6F6B" w14:textId="77777777" w:rsidTr="00930370">
        <w:tc>
          <w:tcPr>
            <w:tcW w:w="3964" w:type="dxa"/>
            <w:shd w:val="clear" w:color="auto" w:fill="F2F2F2"/>
          </w:tcPr>
          <w:p w14:paraId="46CE6733" w14:textId="77777777" w:rsidR="00930370" w:rsidRPr="00930370" w:rsidRDefault="00930370" w:rsidP="00930370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  <w:t>Vasoactive agents</w:t>
            </w:r>
          </w:p>
        </w:tc>
        <w:tc>
          <w:tcPr>
            <w:tcW w:w="1333" w:type="dxa"/>
          </w:tcPr>
          <w:p w14:paraId="7759F713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kern w:val="2"/>
                <w14:ligatures w14:val="standardContextual"/>
              </w:rPr>
              <w:t>2.005</w:t>
            </w:r>
          </w:p>
        </w:tc>
        <w:tc>
          <w:tcPr>
            <w:tcW w:w="2040" w:type="dxa"/>
          </w:tcPr>
          <w:p w14:paraId="51689527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kern w:val="2"/>
                <w14:ligatures w14:val="standardContextual"/>
              </w:rPr>
              <w:t>[1.401, 2.868]</w:t>
            </w:r>
          </w:p>
        </w:tc>
        <w:tc>
          <w:tcPr>
            <w:tcW w:w="1157" w:type="dxa"/>
          </w:tcPr>
          <w:p w14:paraId="342EDFBF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  <w:t>&lt;0.001</w:t>
            </w:r>
          </w:p>
        </w:tc>
      </w:tr>
      <w:tr w:rsidR="00930370" w:rsidRPr="00930370" w14:paraId="43A8DDB3" w14:textId="77777777" w:rsidTr="00930370">
        <w:tc>
          <w:tcPr>
            <w:tcW w:w="3964" w:type="dxa"/>
            <w:shd w:val="clear" w:color="auto" w:fill="F2F2F2"/>
          </w:tcPr>
          <w:p w14:paraId="13A104DC" w14:textId="77777777" w:rsidR="00930370" w:rsidRPr="00930370" w:rsidRDefault="00930370" w:rsidP="00930370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  <w:t>Surgery time, min</w:t>
            </w:r>
          </w:p>
        </w:tc>
        <w:tc>
          <w:tcPr>
            <w:tcW w:w="1333" w:type="dxa"/>
          </w:tcPr>
          <w:p w14:paraId="23442D1D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kern w:val="2"/>
                <w14:ligatures w14:val="standardContextual"/>
              </w:rPr>
              <w:t>1.005</w:t>
            </w:r>
          </w:p>
        </w:tc>
        <w:tc>
          <w:tcPr>
            <w:tcW w:w="2040" w:type="dxa"/>
          </w:tcPr>
          <w:p w14:paraId="09836610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kern w:val="2"/>
                <w14:ligatures w14:val="standardContextual"/>
              </w:rPr>
              <w:t>[1.004, 1.007]</w:t>
            </w:r>
          </w:p>
        </w:tc>
        <w:tc>
          <w:tcPr>
            <w:tcW w:w="1157" w:type="dxa"/>
          </w:tcPr>
          <w:p w14:paraId="10EF33F4" w14:textId="77777777" w:rsidR="00930370" w:rsidRPr="00930370" w:rsidRDefault="00930370" w:rsidP="00930370">
            <w:pPr>
              <w:spacing w:after="160" w:line="278" w:lineRule="auto"/>
              <w:jc w:val="center"/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</w:pPr>
            <w:r w:rsidRPr="00930370">
              <w:rPr>
                <w:rFonts w:ascii="Aptos" w:eastAsia="Aptos" w:hAnsi="Aptos" w:cs="Times New Roman"/>
                <w:b/>
                <w:bCs/>
                <w:kern w:val="2"/>
                <w14:ligatures w14:val="standardContextual"/>
              </w:rPr>
              <w:t>&lt;0.001</w:t>
            </w:r>
          </w:p>
        </w:tc>
      </w:tr>
    </w:tbl>
    <w:p w14:paraId="404DEF7F" w14:textId="77777777" w:rsidR="00930370" w:rsidRPr="00930370" w:rsidRDefault="00930370" w:rsidP="00930370">
      <w:pPr>
        <w:spacing w:after="160" w:line="278" w:lineRule="auto"/>
        <w:rPr>
          <w:rFonts w:ascii="Aptos" w:eastAsia="Aptos" w:hAnsi="Aptos" w:cs="Times New Roman"/>
          <w:kern w:val="2"/>
          <w14:ligatures w14:val="standardContextual"/>
        </w:rPr>
      </w:pPr>
      <w:r w:rsidRPr="00930370">
        <w:rPr>
          <w:rFonts w:ascii="Aptos" w:eastAsia="Aptos" w:hAnsi="Aptos" w:cs="Times New Roman"/>
          <w:kern w:val="2"/>
          <w14:ligatures w14:val="standardContextual"/>
        </w:rPr>
        <w:t xml:space="preserve">Variables not retained in the final model: Sex (p=0.398), ASA score (p=0.273), Charlson Comorbidity Index (p=0.476). </w:t>
      </w:r>
      <w:proofErr w:type="spellStart"/>
      <w:r w:rsidRPr="00930370">
        <w:rPr>
          <w:rFonts w:ascii="Aptos" w:eastAsia="Aptos" w:hAnsi="Aptos" w:cs="Times New Roman"/>
          <w:kern w:val="2"/>
          <w14:ligatures w14:val="standardContextual"/>
        </w:rPr>
        <w:t>aOR</w:t>
      </w:r>
      <w:proofErr w:type="spellEnd"/>
      <w:r w:rsidRPr="00930370">
        <w:rPr>
          <w:rFonts w:ascii="Aptos" w:eastAsia="Aptos" w:hAnsi="Aptos" w:cs="Times New Roman"/>
          <w:kern w:val="2"/>
          <w14:ligatures w14:val="standardContextual"/>
        </w:rPr>
        <w:t>, adjusted odds ratio; CI, confidence interval.</w:t>
      </w:r>
    </w:p>
    <w:p w14:paraId="79B6D0F4" w14:textId="77777777" w:rsidR="005D0A94" w:rsidRPr="00930370" w:rsidRDefault="005D0A94" w:rsidP="005D0A94">
      <w:pPr>
        <w:rPr>
          <w:b/>
          <w:bCs/>
        </w:rPr>
      </w:pPr>
    </w:p>
    <w:p w14:paraId="6EC2F476" w14:textId="2781AAFE" w:rsidR="005D0A94" w:rsidRDefault="005D0A94">
      <w:pPr>
        <w:spacing w:after="0" w:line="240" w:lineRule="auto"/>
      </w:pPr>
      <w:r>
        <w:br w:type="page"/>
      </w:r>
    </w:p>
    <w:p w14:paraId="4FA66282" w14:textId="77777777" w:rsidR="005D0A94" w:rsidRDefault="005D0A94" w:rsidP="005D0A94">
      <w:pPr>
        <w:jc w:val="both"/>
      </w:pPr>
      <w:r>
        <w:rPr>
          <w:b/>
          <w:bCs/>
        </w:rPr>
        <w:lastRenderedPageBreak/>
        <w:t xml:space="preserve">Supplementary Figure 2: </w:t>
      </w:r>
      <w:r w:rsidRPr="00EA23CE">
        <w:t>Pearson’s correlation analysis</w:t>
      </w:r>
    </w:p>
    <w:p w14:paraId="1E3980E8" w14:textId="3D1DEFD1" w:rsidR="005D0A94" w:rsidRPr="00242922" w:rsidRDefault="005D0A94" w:rsidP="005D0A94">
      <w:pPr>
        <w:jc w:val="both"/>
        <w:rPr>
          <w:b/>
          <w:bCs/>
        </w:rPr>
      </w:pPr>
      <w:r>
        <w:rPr>
          <w:noProof/>
        </w:rPr>
        <w:drawing>
          <wp:inline distT="0" distB="0" distL="0" distR="0" wp14:anchorId="4085EF8E" wp14:editId="4E030457">
            <wp:extent cx="5400040" cy="4543784"/>
            <wp:effectExtent l="0" t="0" r="0" b="3175"/>
            <wp:docPr id="1" name="Imagen 1" descr="Gráfic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543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0FDB6363" w14:textId="635ED69B" w:rsidR="005D0A94" w:rsidRPr="00260E56" w:rsidRDefault="005D0A94" w:rsidP="005D0A94">
      <w:pPr>
        <w:jc w:val="both"/>
      </w:pPr>
      <w:r>
        <w:rPr>
          <w:b/>
          <w:bCs/>
        </w:rPr>
        <w:lastRenderedPageBreak/>
        <w:t xml:space="preserve">Supplementary </w:t>
      </w:r>
      <w:r w:rsidRPr="005C28DE">
        <w:rPr>
          <w:b/>
          <w:bCs/>
        </w:rPr>
        <w:t xml:space="preserve">Table </w:t>
      </w:r>
      <w:r w:rsidR="00353D8E">
        <w:rPr>
          <w:b/>
          <w:bCs/>
        </w:rPr>
        <w:t>2</w:t>
      </w:r>
      <w:r>
        <w:rPr>
          <w:b/>
          <w:bCs/>
        </w:rPr>
        <w:t xml:space="preserve">: </w:t>
      </w:r>
      <w:r w:rsidRPr="005C28DE">
        <w:t xml:space="preserve">Multivariable Logistic Regression Model </w:t>
      </w:r>
      <w:r>
        <w:t>showing the d</w:t>
      </w:r>
      <w:r w:rsidRPr="00DB547A">
        <w:t>eterminants of Non-</w:t>
      </w:r>
      <w:r>
        <w:t>Criteria</w:t>
      </w:r>
      <w:r w:rsidRPr="00DB547A">
        <w:t xml:space="preserve"> RBC Transfusions</w:t>
      </w:r>
      <w: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58"/>
        <w:gridCol w:w="1951"/>
        <w:gridCol w:w="2094"/>
        <w:gridCol w:w="1391"/>
      </w:tblGrid>
      <w:tr w:rsidR="005D0A94" w:rsidRPr="00260E56" w14:paraId="5747546E" w14:textId="77777777" w:rsidTr="00DB0465">
        <w:tc>
          <w:tcPr>
            <w:tcW w:w="3114" w:type="dxa"/>
            <w:shd w:val="clear" w:color="auto" w:fill="D1D1D1" w:themeFill="background2" w:themeFillShade="E6"/>
          </w:tcPr>
          <w:p w14:paraId="6E807A72" w14:textId="77777777" w:rsidR="005D0A94" w:rsidRPr="00260E56" w:rsidRDefault="005D0A94" w:rsidP="00DB0465">
            <w:pPr>
              <w:jc w:val="center"/>
            </w:pPr>
          </w:p>
        </w:tc>
        <w:tc>
          <w:tcPr>
            <w:tcW w:w="1984" w:type="dxa"/>
            <w:shd w:val="clear" w:color="auto" w:fill="D1D1D1" w:themeFill="background2" w:themeFillShade="E6"/>
            <w:vAlign w:val="center"/>
          </w:tcPr>
          <w:p w14:paraId="51E64B11" w14:textId="77777777" w:rsidR="005D0A94" w:rsidRPr="00260E56" w:rsidRDefault="005D0A94" w:rsidP="00DB0465">
            <w:pPr>
              <w:jc w:val="center"/>
            </w:pPr>
            <w:proofErr w:type="spellStart"/>
            <w:r>
              <w:rPr>
                <w:rFonts w:eastAsia="Times New Roman" w:cs="Segoe UI"/>
                <w:b/>
                <w:bCs/>
                <w:color w:val="404040"/>
              </w:rPr>
              <w:t>a</w:t>
            </w:r>
            <w:r w:rsidRPr="00260E56">
              <w:rPr>
                <w:rFonts w:eastAsia="Times New Roman" w:cs="Segoe UI"/>
                <w:b/>
                <w:bCs/>
                <w:color w:val="404040"/>
              </w:rPr>
              <w:t>OR</w:t>
            </w:r>
            <w:proofErr w:type="spellEnd"/>
          </w:p>
        </w:tc>
        <w:tc>
          <w:tcPr>
            <w:tcW w:w="2127" w:type="dxa"/>
            <w:shd w:val="clear" w:color="auto" w:fill="D1D1D1" w:themeFill="background2" w:themeFillShade="E6"/>
            <w:vAlign w:val="center"/>
          </w:tcPr>
          <w:p w14:paraId="0ADABB59" w14:textId="77777777" w:rsidR="005D0A94" w:rsidRPr="00260E56" w:rsidRDefault="005D0A94" w:rsidP="00DB0465">
            <w:pPr>
              <w:jc w:val="center"/>
            </w:pPr>
            <w:r>
              <w:rPr>
                <w:rFonts w:eastAsia="Times New Roman" w:cs="Segoe UI"/>
                <w:b/>
                <w:bCs/>
                <w:color w:val="404040"/>
              </w:rPr>
              <w:t>95% CI</w:t>
            </w:r>
          </w:p>
        </w:tc>
        <w:tc>
          <w:tcPr>
            <w:tcW w:w="1405" w:type="dxa"/>
            <w:shd w:val="clear" w:color="auto" w:fill="D1D1D1" w:themeFill="background2" w:themeFillShade="E6"/>
            <w:vAlign w:val="center"/>
          </w:tcPr>
          <w:p w14:paraId="0451F597" w14:textId="77777777" w:rsidR="005D0A94" w:rsidRPr="00260E56" w:rsidRDefault="005D0A94" w:rsidP="00DB0465">
            <w:pPr>
              <w:jc w:val="center"/>
              <w:rPr>
                <w:i/>
                <w:iCs/>
              </w:rPr>
            </w:pPr>
            <w:r w:rsidRPr="00260E56">
              <w:rPr>
                <w:rFonts w:eastAsia="Times New Roman" w:cs="Segoe UI"/>
                <w:b/>
                <w:bCs/>
                <w:i/>
                <w:iCs/>
                <w:color w:val="404040"/>
              </w:rPr>
              <w:t>p</w:t>
            </w:r>
          </w:p>
        </w:tc>
      </w:tr>
      <w:tr w:rsidR="005D0A94" w:rsidRPr="00260E56" w14:paraId="3D0B3DE5" w14:textId="77777777" w:rsidTr="00DB0465">
        <w:tc>
          <w:tcPr>
            <w:tcW w:w="3114" w:type="dxa"/>
            <w:shd w:val="clear" w:color="auto" w:fill="F2F2F2" w:themeFill="background1" w:themeFillShade="F2"/>
          </w:tcPr>
          <w:p w14:paraId="667EF11A" w14:textId="77777777" w:rsidR="005D0A94" w:rsidRPr="003939B4" w:rsidRDefault="005D0A94" w:rsidP="00DB0465">
            <w:pPr>
              <w:rPr>
                <w:b/>
                <w:bCs/>
              </w:rPr>
            </w:pPr>
            <w:r w:rsidRPr="003939B4"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(per </w:t>
            </w:r>
            <w:r w:rsidRPr="003939B4">
              <w:rPr>
                <w:b/>
                <w:bCs/>
              </w:rPr>
              <w:t>year</w:t>
            </w:r>
            <w:r>
              <w:rPr>
                <w:b/>
                <w:bCs/>
              </w:rPr>
              <w:t>)</w:t>
            </w:r>
          </w:p>
        </w:tc>
        <w:tc>
          <w:tcPr>
            <w:tcW w:w="1984" w:type="dxa"/>
            <w:vAlign w:val="center"/>
          </w:tcPr>
          <w:p w14:paraId="2EF456ED" w14:textId="77777777" w:rsidR="005D0A94" w:rsidRPr="00260E56" w:rsidRDefault="005D0A94" w:rsidP="00DB0465">
            <w:pPr>
              <w:jc w:val="center"/>
            </w:pPr>
            <w:r w:rsidRPr="00260E56">
              <w:rPr>
                <w:rFonts w:eastAsia="Times New Roman" w:cs="Segoe UI"/>
                <w:color w:val="404040"/>
              </w:rPr>
              <w:t>1.0</w:t>
            </w:r>
            <w:r>
              <w:rPr>
                <w:rFonts w:eastAsia="Times New Roman" w:cs="Segoe UI"/>
                <w:color w:val="404040"/>
              </w:rPr>
              <w:t>30</w:t>
            </w:r>
          </w:p>
        </w:tc>
        <w:tc>
          <w:tcPr>
            <w:tcW w:w="2127" w:type="dxa"/>
            <w:vAlign w:val="center"/>
          </w:tcPr>
          <w:p w14:paraId="6EB78BD3" w14:textId="77777777" w:rsidR="005D0A94" w:rsidRPr="00260E56" w:rsidRDefault="005D0A94" w:rsidP="00DB0465">
            <w:pPr>
              <w:jc w:val="center"/>
            </w:pPr>
            <w:r w:rsidRPr="00260E56">
              <w:rPr>
                <w:rFonts w:eastAsia="Times New Roman" w:cs="Segoe UI"/>
                <w:color w:val="404040"/>
              </w:rPr>
              <w:t>[1.00</w:t>
            </w:r>
            <w:r>
              <w:rPr>
                <w:rFonts w:eastAsia="Times New Roman" w:cs="Segoe UI"/>
                <w:color w:val="404040"/>
              </w:rPr>
              <w:t>8</w:t>
            </w:r>
            <w:r w:rsidRPr="00260E56">
              <w:rPr>
                <w:rFonts w:eastAsia="Times New Roman" w:cs="Segoe UI"/>
                <w:color w:val="404040"/>
              </w:rPr>
              <w:t>, 1.05</w:t>
            </w:r>
            <w:r>
              <w:rPr>
                <w:rFonts w:eastAsia="Times New Roman" w:cs="Segoe UI"/>
                <w:color w:val="404040"/>
              </w:rPr>
              <w:t>3</w:t>
            </w:r>
            <w:r w:rsidRPr="00260E56">
              <w:rPr>
                <w:rFonts w:eastAsia="Times New Roman" w:cs="Segoe UI"/>
                <w:color w:val="404040"/>
              </w:rPr>
              <w:t>]</w:t>
            </w:r>
          </w:p>
        </w:tc>
        <w:tc>
          <w:tcPr>
            <w:tcW w:w="1405" w:type="dxa"/>
            <w:vAlign w:val="center"/>
          </w:tcPr>
          <w:p w14:paraId="127C13AB" w14:textId="77777777" w:rsidR="005D0A94" w:rsidRPr="003939B4" w:rsidRDefault="005D0A94" w:rsidP="00DB0465">
            <w:pPr>
              <w:jc w:val="center"/>
              <w:rPr>
                <w:b/>
                <w:bCs/>
              </w:rPr>
            </w:pPr>
            <w:r w:rsidRPr="00260E56">
              <w:rPr>
                <w:rFonts w:eastAsia="Times New Roman" w:cs="Segoe UI"/>
                <w:b/>
                <w:bCs/>
                <w:color w:val="404040"/>
              </w:rPr>
              <w:t>0.0</w:t>
            </w:r>
            <w:r>
              <w:rPr>
                <w:rFonts w:eastAsia="Times New Roman" w:cs="Segoe UI"/>
                <w:b/>
                <w:bCs/>
                <w:color w:val="404040"/>
              </w:rPr>
              <w:t>08</w:t>
            </w:r>
          </w:p>
        </w:tc>
      </w:tr>
      <w:tr w:rsidR="005D0A94" w:rsidRPr="00260E56" w14:paraId="2CA17A6D" w14:textId="77777777" w:rsidTr="00DB0465">
        <w:tc>
          <w:tcPr>
            <w:tcW w:w="3114" w:type="dxa"/>
            <w:shd w:val="clear" w:color="auto" w:fill="F2F2F2" w:themeFill="background1" w:themeFillShade="F2"/>
          </w:tcPr>
          <w:p w14:paraId="73524B90" w14:textId="77777777" w:rsidR="005D0A94" w:rsidRPr="003939B4" w:rsidRDefault="005D0A94" w:rsidP="00DB0465">
            <w:pPr>
              <w:rPr>
                <w:b/>
                <w:bCs/>
              </w:rPr>
            </w:pPr>
            <w:r w:rsidRPr="003939B4">
              <w:rPr>
                <w:b/>
                <w:bCs/>
              </w:rPr>
              <w:t>Surg</w:t>
            </w:r>
            <w:r>
              <w:rPr>
                <w:b/>
                <w:bCs/>
              </w:rPr>
              <w:t>ical</w:t>
            </w:r>
            <w:r w:rsidRPr="003939B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blood loss (per</w:t>
            </w:r>
            <w:r w:rsidRPr="003939B4">
              <w:rPr>
                <w:b/>
                <w:bCs/>
              </w:rPr>
              <w:t xml:space="preserve"> ml</w:t>
            </w:r>
            <w:r>
              <w:rPr>
                <w:b/>
                <w:bCs/>
              </w:rPr>
              <w:t>)</w:t>
            </w:r>
          </w:p>
        </w:tc>
        <w:tc>
          <w:tcPr>
            <w:tcW w:w="1984" w:type="dxa"/>
            <w:vAlign w:val="center"/>
          </w:tcPr>
          <w:p w14:paraId="3729B731" w14:textId="77777777" w:rsidR="005D0A94" w:rsidRPr="00260E56" w:rsidRDefault="005D0A94" w:rsidP="00DB0465">
            <w:pPr>
              <w:jc w:val="center"/>
            </w:pPr>
            <w:r w:rsidRPr="00260E56">
              <w:rPr>
                <w:rFonts w:eastAsia="Times New Roman" w:cs="Segoe UI"/>
                <w:color w:val="404040"/>
              </w:rPr>
              <w:t>0.998</w:t>
            </w:r>
          </w:p>
        </w:tc>
        <w:tc>
          <w:tcPr>
            <w:tcW w:w="2127" w:type="dxa"/>
            <w:vAlign w:val="center"/>
          </w:tcPr>
          <w:p w14:paraId="5665B196" w14:textId="77777777" w:rsidR="005D0A94" w:rsidRPr="00260E56" w:rsidRDefault="005D0A94" w:rsidP="00DB0465">
            <w:pPr>
              <w:jc w:val="center"/>
            </w:pPr>
            <w:r w:rsidRPr="00260E56">
              <w:rPr>
                <w:rFonts w:eastAsia="Times New Roman" w:cs="Segoe UI"/>
                <w:color w:val="404040"/>
              </w:rPr>
              <w:t>[0.997, 0.999]</w:t>
            </w:r>
          </w:p>
        </w:tc>
        <w:tc>
          <w:tcPr>
            <w:tcW w:w="1405" w:type="dxa"/>
            <w:vAlign w:val="center"/>
          </w:tcPr>
          <w:p w14:paraId="165A98B8" w14:textId="77777777" w:rsidR="005D0A94" w:rsidRPr="003939B4" w:rsidRDefault="005D0A94" w:rsidP="00DB0465">
            <w:pPr>
              <w:jc w:val="center"/>
              <w:rPr>
                <w:b/>
                <w:bCs/>
              </w:rPr>
            </w:pPr>
            <w:r w:rsidRPr="00260E56">
              <w:rPr>
                <w:rFonts w:eastAsia="Times New Roman" w:cs="Segoe UI"/>
                <w:b/>
                <w:bCs/>
                <w:color w:val="404040"/>
              </w:rPr>
              <w:t>&lt;0.001</w:t>
            </w:r>
          </w:p>
        </w:tc>
      </w:tr>
    </w:tbl>
    <w:p w14:paraId="49E26830" w14:textId="77777777" w:rsidR="005D0A94" w:rsidRDefault="005D0A94" w:rsidP="005D0A94">
      <w:pPr>
        <w:jc w:val="both"/>
      </w:pPr>
      <w:r w:rsidRPr="00260E56">
        <w:t>RBC, Red blood cell</w:t>
      </w:r>
      <w:r>
        <w:t>;</w:t>
      </w:r>
      <w:r w:rsidRPr="00260E56">
        <w:t xml:space="preserve"> </w:t>
      </w:r>
      <w:proofErr w:type="spellStart"/>
      <w:r w:rsidRPr="005C28DE">
        <w:t>aOR</w:t>
      </w:r>
      <w:proofErr w:type="spellEnd"/>
      <w:r>
        <w:t xml:space="preserve">, </w:t>
      </w:r>
      <w:r w:rsidRPr="005C28DE">
        <w:t>adjusted odds ratio; CI</w:t>
      </w:r>
      <w:r>
        <w:t>,</w:t>
      </w:r>
      <w:r w:rsidRPr="005C28DE">
        <w:t xml:space="preserve"> confidence interval. Model developed using backward stepwise elimination with </w:t>
      </w:r>
      <w:r>
        <w:t>Wald</w:t>
      </w:r>
      <w:r w:rsidRPr="005C28DE">
        <w:t xml:space="preserve"> criterion (removal threshold p&gt;0.10). </w:t>
      </w:r>
    </w:p>
    <w:p w14:paraId="348994BC" w14:textId="77777777" w:rsidR="008416D1" w:rsidRDefault="008416D1"/>
    <w:sectPr w:rsidR="008416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A94"/>
    <w:rsid w:val="00026C34"/>
    <w:rsid w:val="00035429"/>
    <w:rsid w:val="000442E2"/>
    <w:rsid w:val="00064E4B"/>
    <w:rsid w:val="00073D90"/>
    <w:rsid w:val="000848BB"/>
    <w:rsid w:val="000A3677"/>
    <w:rsid w:val="000A47A0"/>
    <w:rsid w:val="000B1117"/>
    <w:rsid w:val="000B2925"/>
    <w:rsid w:val="000C4200"/>
    <w:rsid w:val="000C6938"/>
    <w:rsid w:val="000E5CCD"/>
    <w:rsid w:val="000E7651"/>
    <w:rsid w:val="000F1CA5"/>
    <w:rsid w:val="0011225D"/>
    <w:rsid w:val="00112713"/>
    <w:rsid w:val="001926A5"/>
    <w:rsid w:val="001D50D6"/>
    <w:rsid w:val="001E47D3"/>
    <w:rsid w:val="001E5877"/>
    <w:rsid w:val="001E7374"/>
    <w:rsid w:val="00203BA3"/>
    <w:rsid w:val="0021201A"/>
    <w:rsid w:val="002155E6"/>
    <w:rsid w:val="00227CDF"/>
    <w:rsid w:val="00233CCD"/>
    <w:rsid w:val="00233E04"/>
    <w:rsid w:val="00250866"/>
    <w:rsid w:val="00251070"/>
    <w:rsid w:val="00252CC1"/>
    <w:rsid w:val="00274DA2"/>
    <w:rsid w:val="002753EE"/>
    <w:rsid w:val="00276C39"/>
    <w:rsid w:val="00280771"/>
    <w:rsid w:val="002950DB"/>
    <w:rsid w:val="002A21AC"/>
    <w:rsid w:val="002B4F1B"/>
    <w:rsid w:val="002D15DE"/>
    <w:rsid w:val="002E4DA1"/>
    <w:rsid w:val="002F1856"/>
    <w:rsid w:val="00300E5B"/>
    <w:rsid w:val="003341EC"/>
    <w:rsid w:val="00353D8E"/>
    <w:rsid w:val="00362549"/>
    <w:rsid w:val="00376677"/>
    <w:rsid w:val="0038173C"/>
    <w:rsid w:val="00386DE9"/>
    <w:rsid w:val="00394450"/>
    <w:rsid w:val="003A15A9"/>
    <w:rsid w:val="003D7279"/>
    <w:rsid w:val="003D7459"/>
    <w:rsid w:val="003D78B4"/>
    <w:rsid w:val="003E5DC3"/>
    <w:rsid w:val="003F077C"/>
    <w:rsid w:val="00407500"/>
    <w:rsid w:val="0042006F"/>
    <w:rsid w:val="004445FC"/>
    <w:rsid w:val="0048353E"/>
    <w:rsid w:val="00484450"/>
    <w:rsid w:val="004903A9"/>
    <w:rsid w:val="004B6984"/>
    <w:rsid w:val="004C710A"/>
    <w:rsid w:val="004D2329"/>
    <w:rsid w:val="0051496D"/>
    <w:rsid w:val="005313BC"/>
    <w:rsid w:val="00551EE9"/>
    <w:rsid w:val="00584CFA"/>
    <w:rsid w:val="005A1C8F"/>
    <w:rsid w:val="005A41BC"/>
    <w:rsid w:val="005B4C2C"/>
    <w:rsid w:val="005C3DDD"/>
    <w:rsid w:val="005C62B9"/>
    <w:rsid w:val="005D0A94"/>
    <w:rsid w:val="005D5AAE"/>
    <w:rsid w:val="005E4003"/>
    <w:rsid w:val="006046EF"/>
    <w:rsid w:val="00605C0D"/>
    <w:rsid w:val="00696B1E"/>
    <w:rsid w:val="006B04AE"/>
    <w:rsid w:val="006C1C49"/>
    <w:rsid w:val="00716DAF"/>
    <w:rsid w:val="0074768C"/>
    <w:rsid w:val="0075073C"/>
    <w:rsid w:val="00794E61"/>
    <w:rsid w:val="007B0654"/>
    <w:rsid w:val="007B128E"/>
    <w:rsid w:val="007D5F9A"/>
    <w:rsid w:val="007E2F6E"/>
    <w:rsid w:val="00801C21"/>
    <w:rsid w:val="0082217F"/>
    <w:rsid w:val="0083161C"/>
    <w:rsid w:val="00831CBA"/>
    <w:rsid w:val="008405B2"/>
    <w:rsid w:val="008416D1"/>
    <w:rsid w:val="00855C9E"/>
    <w:rsid w:val="008746A9"/>
    <w:rsid w:val="008A0D4A"/>
    <w:rsid w:val="008A176A"/>
    <w:rsid w:val="008B36E3"/>
    <w:rsid w:val="00925593"/>
    <w:rsid w:val="00930370"/>
    <w:rsid w:val="00963B7D"/>
    <w:rsid w:val="00964304"/>
    <w:rsid w:val="009660B7"/>
    <w:rsid w:val="00981B70"/>
    <w:rsid w:val="009875D0"/>
    <w:rsid w:val="00991EBC"/>
    <w:rsid w:val="009C4654"/>
    <w:rsid w:val="009C5FD4"/>
    <w:rsid w:val="009D1B85"/>
    <w:rsid w:val="009E4E51"/>
    <w:rsid w:val="009E647C"/>
    <w:rsid w:val="009F1852"/>
    <w:rsid w:val="009F3747"/>
    <w:rsid w:val="009F7213"/>
    <w:rsid w:val="00A00CF9"/>
    <w:rsid w:val="00A35A36"/>
    <w:rsid w:val="00A419CE"/>
    <w:rsid w:val="00A55B56"/>
    <w:rsid w:val="00A60768"/>
    <w:rsid w:val="00A74F7B"/>
    <w:rsid w:val="00A80B6C"/>
    <w:rsid w:val="00A90D0A"/>
    <w:rsid w:val="00AB4492"/>
    <w:rsid w:val="00AC177A"/>
    <w:rsid w:val="00AC4D47"/>
    <w:rsid w:val="00AE12D8"/>
    <w:rsid w:val="00B1648C"/>
    <w:rsid w:val="00B20B5B"/>
    <w:rsid w:val="00B2105C"/>
    <w:rsid w:val="00B26A13"/>
    <w:rsid w:val="00B7171A"/>
    <w:rsid w:val="00B81054"/>
    <w:rsid w:val="00B821EC"/>
    <w:rsid w:val="00B92932"/>
    <w:rsid w:val="00BC5A97"/>
    <w:rsid w:val="00C02EDD"/>
    <w:rsid w:val="00C43134"/>
    <w:rsid w:val="00C653A0"/>
    <w:rsid w:val="00C7166E"/>
    <w:rsid w:val="00C91B58"/>
    <w:rsid w:val="00CB0891"/>
    <w:rsid w:val="00CD1698"/>
    <w:rsid w:val="00CE2CBB"/>
    <w:rsid w:val="00D07373"/>
    <w:rsid w:val="00D101FD"/>
    <w:rsid w:val="00D25076"/>
    <w:rsid w:val="00D61B84"/>
    <w:rsid w:val="00DA1387"/>
    <w:rsid w:val="00DA20F6"/>
    <w:rsid w:val="00DB0775"/>
    <w:rsid w:val="00DB0ADE"/>
    <w:rsid w:val="00DC747E"/>
    <w:rsid w:val="00DD7F4B"/>
    <w:rsid w:val="00E006AF"/>
    <w:rsid w:val="00E03038"/>
    <w:rsid w:val="00E038D7"/>
    <w:rsid w:val="00E122BA"/>
    <w:rsid w:val="00E20AF9"/>
    <w:rsid w:val="00E20B75"/>
    <w:rsid w:val="00E27EA6"/>
    <w:rsid w:val="00E30D8D"/>
    <w:rsid w:val="00E34ACF"/>
    <w:rsid w:val="00E56275"/>
    <w:rsid w:val="00E61E9E"/>
    <w:rsid w:val="00E91C85"/>
    <w:rsid w:val="00E96FA2"/>
    <w:rsid w:val="00EB288E"/>
    <w:rsid w:val="00ED639A"/>
    <w:rsid w:val="00EE045E"/>
    <w:rsid w:val="00EF00A3"/>
    <w:rsid w:val="00EF79BF"/>
    <w:rsid w:val="00F55662"/>
    <w:rsid w:val="00F80DE8"/>
    <w:rsid w:val="00FB171B"/>
    <w:rsid w:val="00FB3A0C"/>
    <w:rsid w:val="00FB4AFF"/>
    <w:rsid w:val="00FD5B98"/>
    <w:rsid w:val="00FE426B"/>
    <w:rsid w:val="00FF4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FBA74"/>
  <w15:chartTrackingRefBased/>
  <w15:docId w15:val="{EC9EBCDC-D623-C04D-AABC-630299BBA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A94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D0A94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39"/>
    <w:rsid w:val="0093037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68</Words>
  <Characters>1067</Characters>
  <Application>Microsoft Office Word</Application>
  <DocSecurity>0</DocSecurity>
  <Lines>65</Lines>
  <Paragraphs>5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Lopez herrero</dc:creator>
  <cp:keywords/>
  <dc:description/>
  <cp:lastModifiedBy>ALVARO TAMAYO VELASCO</cp:lastModifiedBy>
  <cp:revision>10</cp:revision>
  <dcterms:created xsi:type="dcterms:W3CDTF">2026-03-24T10:33:00Z</dcterms:created>
  <dcterms:modified xsi:type="dcterms:W3CDTF">2026-04-03T18:43:00Z</dcterms:modified>
</cp:coreProperties>
</file>